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94DBD" w14:textId="77777777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4C14B508" w14:textId="77777777" w:rsidR="00340FB6" w:rsidRDefault="00340FB6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7C626F54" w14:textId="77777777" w:rsidR="00340FB6" w:rsidRDefault="00340FB6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6284712A" w14:textId="77777777" w:rsidR="00340FB6" w:rsidRDefault="00340FB6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2EFD5259" w14:textId="77777777" w:rsidR="00340FB6" w:rsidRDefault="00340FB6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25CC75C6" w14:textId="77777777" w:rsidR="00D453D1" w:rsidRDefault="00D453D1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6D770F0D" w14:textId="77777777" w:rsidR="00340FB6" w:rsidRDefault="00340FB6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53881936" w14:textId="77777777" w:rsidR="00A86ABB" w:rsidRPr="00081AA3" w:rsidRDefault="00A86ABB" w:rsidP="00A86AB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081AA3">
        <w:rPr>
          <w:rFonts w:ascii="Times New Roman" w:hAnsi="Times New Roman" w:cs="Times New Roman"/>
          <w:b/>
          <w:bCs/>
          <w:color w:val="000000" w:themeColor="text1"/>
        </w:rPr>
        <w:t xml:space="preserve"> Figure </w:t>
      </w:r>
      <w:r w:rsidRPr="00081AA3">
        <w:rPr>
          <w:rFonts w:ascii="Times New Roman" w:hAnsi="Times New Roman" w:cs="Times New Roman"/>
          <w:color w:val="000000" w:themeColor="text1"/>
        </w:rPr>
        <w:t>Body weight of mice measured over the duration of experiment and range of physiological data across the verum/sham tUS conditions. Error bars: standard error. (a) Body weight measured from baseline (10-wk of age) to 6 months of age (circles indicate individual data, n=6 each group) (b) Box plots of group average distribution of respiratory rate, heart rate, and SpO</w:t>
      </w:r>
      <w:r w:rsidRPr="00081AA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81AA3">
        <w:rPr>
          <w:rFonts w:ascii="Times New Roman" w:hAnsi="Times New Roman" w:cs="Times New Roman"/>
          <w:color w:val="000000" w:themeColor="text1"/>
        </w:rPr>
        <w:t xml:space="preserve"> across 15 tUS treatment sessions (n=6 each group). × indicates the mean value. </w:t>
      </w:r>
    </w:p>
    <w:p w14:paraId="273C0662" w14:textId="747E4F68" w:rsidR="00A86ABB" w:rsidRDefault="00340FB6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  <w:noProof/>
          <w:lang w:eastAsia="ko-KR"/>
        </w:rPr>
        <w:drawing>
          <wp:anchor distT="0" distB="0" distL="114300" distR="114300" simplePos="0" relativeHeight="251658240" behindDoc="0" locked="0" layoutInCell="1" allowOverlap="1" wp14:anchorId="330EBCDF" wp14:editId="2CB94803">
            <wp:simplePos x="0" y="0"/>
            <wp:positionH relativeFrom="column">
              <wp:posOffset>-68580</wp:posOffset>
            </wp:positionH>
            <wp:positionV relativeFrom="paragraph">
              <wp:posOffset>150495</wp:posOffset>
            </wp:positionV>
            <wp:extent cx="5880735" cy="2931160"/>
            <wp:effectExtent l="0" t="0" r="5715" b="2540"/>
            <wp:wrapSquare wrapText="bothSides"/>
            <wp:docPr id="17616185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735" cy="2931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0ABDF7" w14:textId="4777530A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51F246AD" w14:textId="70D5EABE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681B9CC4" w14:textId="7EB0391B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022E2755" w14:textId="697DDED0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3FA7A6D2" w14:textId="77777777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1DB78FF3" w14:textId="77777777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261A1699" w14:textId="77777777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51E1C3B2" w14:textId="77777777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5D1D74E1" w14:textId="77777777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4E19C72F" w14:textId="77777777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4DFB420C" w14:textId="4FF405A3" w:rsidR="00A86ABB" w:rsidRDefault="00A86ABB" w:rsidP="00A86AB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4C7AAD25" w14:textId="411DC769" w:rsidR="00907BB9" w:rsidRDefault="00907BB9"/>
    <w:sectPr w:rsidR="00907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ABB"/>
    <w:rsid w:val="0020611B"/>
    <w:rsid w:val="00340FB6"/>
    <w:rsid w:val="004E5B0C"/>
    <w:rsid w:val="007313BC"/>
    <w:rsid w:val="00907BB9"/>
    <w:rsid w:val="00A86ABB"/>
    <w:rsid w:val="00D453D1"/>
    <w:rsid w:val="00F9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75EDA"/>
  <w15:chartTrackingRefBased/>
  <w15:docId w15:val="{98FE4FDD-2EB9-42B9-823F-82257683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ABB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A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A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A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A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A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A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A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A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A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6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A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6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AB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6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ABB"/>
    <w:pPr>
      <w:spacing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6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A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Seung-Schik</dc:creator>
  <cp:keywords/>
  <dc:description/>
  <cp:lastModifiedBy>Yoo, Seung-Schik</cp:lastModifiedBy>
  <cp:revision>3</cp:revision>
  <dcterms:created xsi:type="dcterms:W3CDTF">2025-06-08T02:36:00Z</dcterms:created>
  <dcterms:modified xsi:type="dcterms:W3CDTF">2025-09-03T18:46:00Z</dcterms:modified>
</cp:coreProperties>
</file>